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50"/>
        <w:gridCol w:w="906"/>
        <w:gridCol w:w="906"/>
        <w:gridCol w:w="907"/>
        <w:gridCol w:w="906"/>
        <w:gridCol w:w="906"/>
        <w:gridCol w:w="906"/>
        <w:gridCol w:w="906"/>
        <w:gridCol w:w="907"/>
      </w:tblGrid>
      <w:tr w:rsidR="00F71475" w:rsidRPr="00F71475" w:rsidTr="00E3318A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l-NL"/>
              </w:rPr>
              <w:t>Site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nl-NL" w:eastAsia="nl-NL"/>
              </w:rPr>
              <w:t>Treatment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nl-NL" w:eastAsia="nl-NL"/>
              </w:rPr>
              <w:t>4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µmol L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-1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20°C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O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3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+NH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4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µmol L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-1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) 20°C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18A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O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nl-NL" w:eastAsia="nl-NL"/>
              </w:rPr>
              <w:t>4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(µmol L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nl-NL"/>
              </w:rPr>
              <w:t>-1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3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0°C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O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3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+NH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4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µmol L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-1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) 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</w:t>
            </w:r>
            <w:r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°</w:t>
            </w:r>
            <w:r w:rsidR="00E3318A" w:rsidRPr="00E331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</w:t>
            </w:r>
          </w:p>
        </w:tc>
      </w:tr>
      <w:tr w:rsidR="00F71475" w:rsidRPr="00F71475" w:rsidTr="00E3318A">
        <w:trPr>
          <w:trHeight w:val="300"/>
        </w:trPr>
        <w:tc>
          <w:tcPr>
            <w:tcW w:w="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E3318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SE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ontrol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0,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1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8,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3,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47,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8,0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N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0,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0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73,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1,6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1795,9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13,6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P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5,6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,9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5,6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,2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22,4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,01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93,8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2,9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N+P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1,8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4,2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26,2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46,5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24,7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2239,3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61,0</w:t>
            </w:r>
          </w:p>
        </w:tc>
        <w:bookmarkStart w:id="0" w:name="_GoBack"/>
        <w:bookmarkEnd w:id="0"/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ropping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5,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,3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31,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2,5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8,5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212,8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4,2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ontrol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0,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0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,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3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60,2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1,3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N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0,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0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02,7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21,9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1242,4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8,0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P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3,8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4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8,2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7,0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41,2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3,36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32,0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7,2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N+P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8,7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,4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87,7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,4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35,9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,43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1122,6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09,7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ropping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8,1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9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38,5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2,7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7,0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333,6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6,2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ontrol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0,1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0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5,9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3,1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61,3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3,0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N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0,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0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10,1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3,2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1495,5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3,4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P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9,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7,0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5,3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6,4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44,1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34,2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8,7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+N+P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8,8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0,9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85,4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29,2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27,0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,30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1439,4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49,8</w:t>
            </w:r>
          </w:p>
        </w:tc>
      </w:tr>
      <w:tr w:rsidR="00E3318A" w:rsidRPr="00F71475" w:rsidTr="00E3318A">
        <w:trPr>
          <w:trHeight w:val="300"/>
        </w:trPr>
        <w:tc>
          <w:tcPr>
            <w:tcW w:w="562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ropping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5,6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,8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15,0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7147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23,7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7,0</w:t>
            </w:r>
          </w:p>
        </w:tc>
        <w:tc>
          <w:tcPr>
            <w:tcW w:w="906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906" w:type="dxa"/>
            <w:shd w:val="clear" w:color="auto" w:fill="auto"/>
          </w:tcPr>
          <w:p w:rsidR="00F71475" w:rsidRPr="00F71475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1475">
              <w:rPr>
                <w:rFonts w:ascii="Times New Roman" w:hAnsi="Times New Roman"/>
                <w:color w:val="000000"/>
                <w:sz w:val="18"/>
                <w:szCs w:val="18"/>
              </w:rPr>
              <w:t>298,8</w:t>
            </w:r>
          </w:p>
        </w:tc>
        <w:tc>
          <w:tcPr>
            <w:tcW w:w="907" w:type="dxa"/>
            <w:shd w:val="clear" w:color="auto" w:fill="auto"/>
          </w:tcPr>
          <w:p w:rsidR="00F71475" w:rsidRPr="00E3318A" w:rsidRDefault="00F71475" w:rsidP="00E3318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3318A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1,4</w:t>
            </w:r>
          </w:p>
        </w:tc>
      </w:tr>
    </w:tbl>
    <w:p w:rsidR="009F7B6A" w:rsidRDefault="009F7B6A"/>
    <w:sectPr w:rsidR="009F7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67F" w:rsidRDefault="00F6567F" w:rsidP="00F71475">
      <w:r>
        <w:separator/>
      </w:r>
    </w:p>
  </w:endnote>
  <w:endnote w:type="continuationSeparator" w:id="0">
    <w:p w:rsidR="00F6567F" w:rsidRDefault="00F6567F" w:rsidP="00F71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67F" w:rsidRDefault="00F6567F" w:rsidP="00F71475">
      <w:r>
        <w:separator/>
      </w:r>
    </w:p>
  </w:footnote>
  <w:footnote w:type="continuationSeparator" w:id="0">
    <w:p w:rsidR="00F6567F" w:rsidRDefault="00F6567F" w:rsidP="00F71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AA48AC"/>
    <w:multiLevelType w:val="multilevel"/>
    <w:tmpl w:val="E80E20AC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75"/>
    <w:rsid w:val="00002C75"/>
    <w:rsid w:val="003937B2"/>
    <w:rsid w:val="00472615"/>
    <w:rsid w:val="004A277C"/>
    <w:rsid w:val="009F7B6A"/>
    <w:rsid w:val="00DC4EA8"/>
    <w:rsid w:val="00E3318A"/>
    <w:rsid w:val="00F6567F"/>
    <w:rsid w:val="00F7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7073B"/>
  <w15:chartTrackingRefBased/>
  <w15:docId w15:val="{7154ECEF-AC4F-47A8-9C20-3435BD70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4EA8"/>
    <w:pPr>
      <w:spacing w:after="0" w:line="240" w:lineRule="auto"/>
    </w:pPr>
    <w:rPr>
      <w:rFonts w:ascii="Trebuchet MS" w:eastAsia="MS Mincho" w:hAnsi="Trebuchet MS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DC4EA8"/>
    <w:pPr>
      <w:keepNext/>
      <w:keepLines/>
      <w:numPr>
        <w:numId w:val="4"/>
      </w:numPr>
      <w:spacing w:before="240" w:after="60" w:line="288" w:lineRule="auto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C4EA8"/>
    <w:pPr>
      <w:keepNext/>
      <w:keepLines/>
      <w:numPr>
        <w:ilvl w:val="1"/>
        <w:numId w:val="2"/>
      </w:numPr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C4EA8"/>
    <w:pPr>
      <w:keepNext/>
      <w:keepLines/>
      <w:spacing w:line="288" w:lineRule="auto"/>
      <w:outlineLvl w:val="2"/>
    </w:pPr>
    <w:rPr>
      <w:rFonts w:eastAsiaTheme="majorEastAsia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A277C"/>
    <w:pPr>
      <w:spacing w:after="0" w:line="280" w:lineRule="atLeast"/>
      <w:jc w:val="both"/>
    </w:pPr>
    <w:rPr>
      <w:rFonts w:ascii="Trebuchet MS" w:hAnsi="Trebuchet MS"/>
      <w:sz w:val="20"/>
    </w:rPr>
  </w:style>
  <w:style w:type="character" w:customStyle="1" w:styleId="Kop1Char">
    <w:name w:val="Kop 1 Char"/>
    <w:basedOn w:val="Standaardalinea-lettertype"/>
    <w:link w:val="Kop1"/>
    <w:uiPriority w:val="9"/>
    <w:rsid w:val="00DC4EA8"/>
    <w:rPr>
      <w:rFonts w:ascii="Trebuchet MS" w:eastAsiaTheme="majorEastAsia" w:hAnsi="Trebuchet MS" w:cstheme="majorBidi"/>
      <w:b/>
      <w:caps/>
      <w:sz w:val="28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DC4EA8"/>
    <w:rPr>
      <w:rFonts w:ascii="Trebuchet MS" w:eastAsiaTheme="majorEastAsia" w:hAnsi="Trebuchet MS" w:cstheme="majorBidi"/>
      <w:b/>
      <w:sz w:val="20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DC4EA8"/>
    <w:rPr>
      <w:rFonts w:ascii="Trebuchet MS" w:eastAsiaTheme="majorEastAsia" w:hAnsi="Trebuchet MS" w:cstheme="majorBidi"/>
      <w:i/>
      <w:sz w:val="20"/>
      <w:szCs w:val="24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DC4EA8"/>
    <w:pPr>
      <w:spacing w:after="200"/>
    </w:pPr>
    <w:rPr>
      <w:rFonts w:cs="Trebuchet MS"/>
      <w:b/>
      <w:iCs/>
      <w:sz w:val="18"/>
      <w:szCs w:val="18"/>
      <w:lang w:eastAsia="nl-NL"/>
    </w:rPr>
  </w:style>
  <w:style w:type="table" w:styleId="Tabelraster">
    <w:name w:val="Table Grid"/>
    <w:basedOn w:val="Standaardtabel"/>
    <w:uiPriority w:val="39"/>
    <w:rsid w:val="00F71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7147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71475"/>
    <w:rPr>
      <w:rFonts w:ascii="Trebuchet MS" w:eastAsia="MS Mincho" w:hAnsi="Trebuchet MS" w:cs="Times New Roman"/>
      <w:sz w:val="20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F7147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71475"/>
    <w:rPr>
      <w:rFonts w:ascii="Trebuchet MS" w:eastAsia="MS Mincho" w:hAnsi="Trebuchet MS" w:cs="Times New Roman"/>
      <w:sz w:val="20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318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318A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2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 Verstijnen</dc:creator>
  <cp:keywords/>
  <dc:description/>
  <cp:lastModifiedBy>Yvon Verstijnen</cp:lastModifiedBy>
  <cp:revision>1</cp:revision>
  <dcterms:created xsi:type="dcterms:W3CDTF">2019-11-21T08:47:00Z</dcterms:created>
  <dcterms:modified xsi:type="dcterms:W3CDTF">2019-11-21T09:02:00Z</dcterms:modified>
</cp:coreProperties>
</file>